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2F3B3F" w14:textId="3F2DDC6E" w:rsidR="001779BB" w:rsidRDefault="001779BB"/>
    <w:p w14:paraId="5D6E4F6F" w14:textId="151A603D" w:rsidR="00656CB4" w:rsidRPr="00656CB4" w:rsidRDefault="00656CB4" w:rsidP="00656C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75921">
        <w:rPr>
          <w:rFonts w:ascii="Times New Roman" w:hAnsi="Times New Roman" w:cs="Times New Roman"/>
          <w:sz w:val="24"/>
          <w:szCs w:val="24"/>
        </w:rPr>
        <w:t>Table 2: The checklist of the quality appraisal of articles</w:t>
      </w:r>
    </w:p>
    <w:tbl>
      <w:tblPr>
        <w:tblStyle w:val="TableGrid"/>
        <w:tblW w:w="1098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3510"/>
        <w:gridCol w:w="810"/>
        <w:gridCol w:w="810"/>
        <w:gridCol w:w="810"/>
        <w:gridCol w:w="630"/>
        <w:gridCol w:w="810"/>
        <w:gridCol w:w="720"/>
        <w:gridCol w:w="720"/>
        <w:gridCol w:w="720"/>
        <w:gridCol w:w="720"/>
        <w:gridCol w:w="720"/>
      </w:tblGrid>
      <w:tr w:rsidR="00656CB4" w:rsidRPr="009445B3" w14:paraId="46AF2870" w14:textId="77777777" w:rsidTr="00B06F6B">
        <w:trPr>
          <w:trHeight w:val="458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0C143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CKLIST for quality apprais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3228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039D5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78156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99BBB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82676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821F6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B8A79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C0EF5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6C664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5A7B3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10</w:t>
            </w:r>
          </w:p>
        </w:tc>
      </w:tr>
      <w:tr w:rsidR="00656CB4" w:rsidRPr="009445B3" w14:paraId="61244C29" w14:textId="77777777" w:rsidTr="00B06F6B">
        <w:trPr>
          <w:trHeight w:val="33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F232F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early defined the objective of the stu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59B6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7129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0D45E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FFCC2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05373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E4CB9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24F43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7B96C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13649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C3E0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6CB4" w:rsidRPr="009445B3" w14:paraId="7C80C327" w14:textId="77777777" w:rsidTr="00B06F6B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AB4E2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learly defined the methods of the study design or data collectio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A22D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73254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27809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3E1F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07B6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ADA9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080DC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C65FE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19498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E647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6CB4" w:rsidRPr="009445B3" w14:paraId="31DA91B5" w14:textId="77777777" w:rsidTr="00B06F6B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BA986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articipants representing a general population of the patient (the study of prescribing indicators involved a mix of health problems)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36B59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9FDEF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BA67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ECF92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DD8D4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3E6BF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83441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9A004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CA3C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3D978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6CB4" w:rsidRPr="009445B3" w14:paraId="0B27294F" w14:textId="77777777" w:rsidTr="00B06F6B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4A0AD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study used an adequate sample size (WHO suggests at least 600 gatherings)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4D11C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1B6E4DC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67C8D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502A4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32A1E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380E4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462F4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4DFFC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D35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56FC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DB720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6CB4" w:rsidRPr="009445B3" w14:paraId="6A7C8F49" w14:textId="77777777" w:rsidTr="00B06F6B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877A4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type of health facility (</w:t>
            </w:r>
            <w:proofErr w:type="gramStart"/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.e.</w:t>
            </w:r>
            <w:proofErr w:type="gramEnd"/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ublic or private) has been specified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2B468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8FCDEC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BD642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7A82D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861C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4D01F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0E7B1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52E2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807CD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00C74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A94D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6CB4" w:rsidRPr="009445B3" w14:paraId="3C4C96DE" w14:textId="77777777" w:rsidTr="00B06F6B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1D08A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number of involved health facilities was specified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A22FD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D0A1D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A024E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7494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2BB3A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56DC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1064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A4787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6E44E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14B24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6CB4" w:rsidRPr="009445B3" w14:paraId="4AA6CFBA" w14:textId="77777777" w:rsidTr="00B06F6B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4A6FA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age / gender of patients and other characteristics repor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6A6FB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09CB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8CE6D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42368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F37B3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8D5F3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491EF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F62AD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9736B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DB147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6CB4" w:rsidRPr="009445B3" w14:paraId="0C8D433C" w14:textId="77777777" w:rsidTr="00B06F6B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BF1BA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study explained how medicines were counted (WHO) suggested FDCs should be counted as one)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560A3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90EA1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2FFEB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0B482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9CCC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190FC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3F134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95A0A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01F1B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610BE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6CB4" w:rsidRPr="009445B3" w14:paraId="085CC56D" w14:textId="77777777" w:rsidTr="00B06F6B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9122A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study explored the drugs to be considered as antibiotics according to the classification WHO/ INRUD indicato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AA608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0536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C6FBB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7468E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A857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ECB78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09F00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085C4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85D9B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C065C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6CB4" w:rsidRPr="009445B3" w14:paraId="2E4C1D67" w14:textId="77777777" w:rsidTr="00B06F6B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E9D71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reference of the list of essential medicine of (EML) used in the study was mentioned (researchers can use the WHO EML model, facility's EML or national EML as a reference guide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AF6C1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89929E0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82F18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398D0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A4F63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44B0D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01381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91747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EC958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F2AE8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DDC61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6CB4" w:rsidRPr="009445B3" w14:paraId="7A02A457" w14:textId="77777777" w:rsidTr="00B06F6B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0B9AE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drugs known as injections were specified in the study </w:t>
            </w: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(routine immunizations should not be counted as injection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02A11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AB08E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42462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4938E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D5ACA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0FE08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E3C1E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5221D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A9CDB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07419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6CB4" w:rsidRPr="009445B3" w14:paraId="6B5E8CBA" w14:textId="77777777" w:rsidTr="00B06F6B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7A5D3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statistical method used to evaluate the outcomes of the analysis was acceptable and fully describ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1722E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64971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C624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2D252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B8B2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61847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E5614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9018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C5DBA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47F8F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6CB4" w:rsidRPr="009445B3" w14:paraId="6A5E1165" w14:textId="77777777" w:rsidTr="00B06F6B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9BE79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study described the way missing data and confounding factors were treated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CE80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DED4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447A9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DDED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A7350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6870D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7C009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EE999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43B4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291BE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6CB4" w:rsidRPr="009445B3" w14:paraId="5B8AAF04" w14:textId="77777777" w:rsidTr="00B06F6B">
        <w:trPr>
          <w:trHeight w:val="863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E34B2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results of the study were adequately discussed. (</w:t>
            </w:r>
            <w:proofErr w:type="gramStart"/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.g.</w:t>
            </w:r>
            <w:proofErr w:type="gramEnd"/>
            <w:r w:rsidRPr="009445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where the conclusion important to the finding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864CF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0325E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8F977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748B6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D38F8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F6D8B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A3342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2293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432B3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D9F0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6CB4" w:rsidRPr="009445B3" w14:paraId="37EB49C0" w14:textId="77777777" w:rsidTr="00B06F6B">
        <w:trPr>
          <w:trHeight w:val="413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91CB1" w14:textId="77777777" w:rsidR="00656CB4" w:rsidRPr="009445B3" w:rsidRDefault="00656CB4" w:rsidP="00B06F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445B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ERCENTAGE (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EB640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45B3">
              <w:rPr>
                <w:rFonts w:ascii="Times New Roman" w:hAnsi="Times New Roman" w:cs="Times New Roman"/>
                <w:b/>
                <w:bCs/>
              </w:rPr>
              <w:t>78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28A2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45B3">
              <w:rPr>
                <w:rFonts w:ascii="Times New Roman" w:hAnsi="Times New Roman" w:cs="Times New Roman"/>
                <w:b/>
                <w:bCs/>
              </w:rPr>
              <w:t>71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A7F90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45B3">
              <w:rPr>
                <w:rFonts w:ascii="Times New Roman" w:hAnsi="Times New Roman" w:cs="Times New Roman"/>
                <w:b/>
                <w:bCs/>
              </w:rPr>
              <w:t>92.8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C942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45B3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C51AB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45B3">
              <w:rPr>
                <w:rFonts w:ascii="Times New Roman" w:hAnsi="Times New Roman" w:cs="Times New Roman"/>
                <w:b/>
                <w:bCs/>
              </w:rPr>
              <w:t>92.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5DB45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45B3">
              <w:rPr>
                <w:rFonts w:ascii="Times New Roman" w:hAnsi="Times New Roman" w:cs="Times New Roman"/>
                <w:b/>
                <w:bCs/>
              </w:rPr>
              <w:t>57.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9D137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45B3">
              <w:rPr>
                <w:rFonts w:ascii="Times New Roman" w:hAnsi="Times New Roman" w:cs="Times New Roman"/>
                <w:b/>
                <w:bCs/>
              </w:rPr>
              <w:t>78.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BFB3B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45B3">
              <w:rPr>
                <w:rFonts w:ascii="Times New Roman" w:hAnsi="Times New Roman" w:cs="Times New Roman"/>
                <w:b/>
                <w:bCs/>
              </w:rPr>
              <w:t>71.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1CE84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45B3">
              <w:rPr>
                <w:rFonts w:ascii="Times New Roman" w:hAnsi="Times New Roman" w:cs="Times New Roman"/>
                <w:b/>
                <w:bCs/>
              </w:rPr>
              <w:t>64.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C6DC1" w14:textId="77777777" w:rsidR="00656CB4" w:rsidRPr="009445B3" w:rsidRDefault="00656CB4" w:rsidP="00B06F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45B3">
              <w:rPr>
                <w:rFonts w:ascii="Times New Roman" w:hAnsi="Times New Roman" w:cs="Times New Roman"/>
                <w:b/>
                <w:bCs/>
              </w:rPr>
              <w:t>64.29</w:t>
            </w:r>
          </w:p>
        </w:tc>
      </w:tr>
    </w:tbl>
    <w:p w14:paraId="16FCD7EF" w14:textId="77777777" w:rsidR="00656CB4" w:rsidRDefault="00656CB4"/>
    <w:sectPr w:rsidR="00656CB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CD68C9" w14:textId="77777777" w:rsidR="0089285D" w:rsidRDefault="0089285D" w:rsidP="00AF7682">
      <w:pPr>
        <w:spacing w:after="0" w:line="240" w:lineRule="auto"/>
      </w:pPr>
      <w:r>
        <w:separator/>
      </w:r>
    </w:p>
  </w:endnote>
  <w:endnote w:type="continuationSeparator" w:id="0">
    <w:p w14:paraId="78242408" w14:textId="77777777" w:rsidR="0089285D" w:rsidRDefault="0089285D" w:rsidP="00AF7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F9EB6F" w14:textId="77777777" w:rsidR="00AF7682" w:rsidRDefault="00AF76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142585" w14:textId="00C57033" w:rsidR="00AF7682" w:rsidRDefault="00AF7682" w:rsidP="00AF7682">
    <w:pPr>
      <w:pStyle w:val="Footer"/>
    </w:pPr>
    <w:r>
      <w:t xml:space="preserve">A1 is </w:t>
    </w:r>
    <w:proofErr w:type="spellStart"/>
    <w:r>
      <w:t>Berhad</w:t>
    </w:r>
    <w:proofErr w:type="spellEnd"/>
    <w:r>
      <w:t xml:space="preserve"> and </w:t>
    </w:r>
    <w:proofErr w:type="spellStart"/>
    <w:r>
      <w:t>seyoum</w:t>
    </w:r>
    <w:proofErr w:type="spellEnd"/>
    <w:r>
      <w:t xml:space="preserve">; A2 is </w:t>
    </w:r>
    <w:proofErr w:type="spellStart"/>
    <w:r>
      <w:t>Mishore</w:t>
    </w:r>
    <w:proofErr w:type="spellEnd"/>
    <w:r>
      <w:t xml:space="preserve"> et al.; A3 is </w:t>
    </w:r>
    <w:proofErr w:type="spellStart"/>
    <w:r>
      <w:t>Yimenu</w:t>
    </w:r>
    <w:proofErr w:type="spellEnd"/>
    <w:r>
      <w:t xml:space="preserve"> et al.; A4 is </w:t>
    </w:r>
    <w:proofErr w:type="spellStart"/>
    <w:r>
      <w:t>Wubetu</w:t>
    </w:r>
    <w:proofErr w:type="spellEnd"/>
    <w:r>
      <w:t xml:space="preserve"> et al.; A5 is </w:t>
    </w:r>
    <w:proofErr w:type="spellStart"/>
    <w:r>
      <w:t>Gebramariam</w:t>
    </w:r>
    <w:proofErr w:type="spellEnd"/>
    <w:r>
      <w:t xml:space="preserve"> and Ahmed; A6 is Assefa et al</w:t>
    </w:r>
    <w:r>
      <w:tab/>
      <w:t xml:space="preserve">; A7 is </w:t>
    </w:r>
    <w:proofErr w:type="spellStart"/>
    <w:r>
      <w:t>Gashaw</w:t>
    </w:r>
    <w:proofErr w:type="spellEnd"/>
    <w:r>
      <w:t xml:space="preserve"> et al.; A8 is Bekele and Tadesse; A9 is Mamo and Alemu; and A10 is </w:t>
    </w:r>
    <w:proofErr w:type="spellStart"/>
    <w:r>
      <w:t>Wogayehu</w:t>
    </w:r>
    <w:proofErr w:type="spellEnd"/>
    <w:r>
      <w:t xml:space="preserve"> et al.</w:t>
    </w:r>
  </w:p>
  <w:p w14:paraId="35970FA8" w14:textId="4C3DFAA5" w:rsidR="00AF7682" w:rsidRDefault="00AF7682">
    <w:pPr>
      <w:pStyle w:val="Footer"/>
    </w:pPr>
  </w:p>
  <w:p w14:paraId="07EF6BAD" w14:textId="77777777" w:rsidR="00AF7682" w:rsidRDefault="00AF76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8738B3" w14:textId="77777777" w:rsidR="00AF7682" w:rsidRDefault="00AF76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246E5E" w14:textId="77777777" w:rsidR="0089285D" w:rsidRDefault="0089285D" w:rsidP="00AF7682">
      <w:pPr>
        <w:spacing w:after="0" w:line="240" w:lineRule="auto"/>
      </w:pPr>
      <w:r>
        <w:separator/>
      </w:r>
    </w:p>
  </w:footnote>
  <w:footnote w:type="continuationSeparator" w:id="0">
    <w:p w14:paraId="6A042693" w14:textId="77777777" w:rsidR="0089285D" w:rsidRDefault="0089285D" w:rsidP="00AF76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DCB07A" w14:textId="77777777" w:rsidR="00AF7682" w:rsidRDefault="00AF76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05B9A3" w14:textId="77777777" w:rsidR="00AF7682" w:rsidRDefault="00AF768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8DF3D4" w14:textId="77777777" w:rsidR="00AF7682" w:rsidRDefault="00AF76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wMTQ1NzK1NLIwNTVQ0lEKTi0uzszPAykwrAUAJLHf4iwAAAA="/>
  </w:docVars>
  <w:rsids>
    <w:rsidRoot w:val="00656CB4"/>
    <w:rsid w:val="001779BB"/>
    <w:rsid w:val="001856FC"/>
    <w:rsid w:val="00656CB4"/>
    <w:rsid w:val="006B59E0"/>
    <w:rsid w:val="0089285D"/>
    <w:rsid w:val="00AF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A11D1"/>
  <w15:chartTrackingRefBased/>
  <w15:docId w15:val="{EE1895D8-E778-4788-AA8F-F7FEFE516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C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76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682"/>
  </w:style>
  <w:style w:type="paragraph" w:styleId="Footer">
    <w:name w:val="footer"/>
    <w:basedOn w:val="Normal"/>
    <w:link w:val="FooterChar"/>
    <w:uiPriority w:val="99"/>
    <w:unhideWhenUsed/>
    <w:rsid w:val="00AF76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2-16T08:11:00Z</dcterms:created>
  <dcterms:modified xsi:type="dcterms:W3CDTF">2021-02-17T13:21:00Z</dcterms:modified>
</cp:coreProperties>
</file>